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6B8B65" w14:textId="2912ABE9" w:rsidR="00D7618A" w:rsidRPr="00A35FB6" w:rsidRDefault="00D04D8F">
      <w:pPr>
        <w:rPr>
          <w:rFonts w:ascii="Times New Roman" w:hAnsi="Times New Roman" w:cs="Times New Roman"/>
          <w:lang w:val="en-US"/>
        </w:rPr>
      </w:pPr>
      <w:r w:rsidRPr="00A35FB6">
        <w:rPr>
          <w:rFonts w:ascii="Times New Roman" w:hAnsi="Times New Roman" w:cs="Times New Roman"/>
          <w:b/>
          <w:bCs/>
          <w:lang w:val="en-US"/>
        </w:rPr>
        <w:t xml:space="preserve">Supplementary </w:t>
      </w:r>
      <w:r w:rsidR="00085079">
        <w:rPr>
          <w:rFonts w:ascii="Times New Roman" w:hAnsi="Times New Roman" w:cs="Times New Roman"/>
          <w:b/>
          <w:bCs/>
          <w:lang w:val="en-US"/>
        </w:rPr>
        <w:t>file</w:t>
      </w:r>
      <w:r w:rsidRPr="00A35FB6">
        <w:rPr>
          <w:rFonts w:ascii="Times New Roman" w:hAnsi="Times New Roman" w:cs="Times New Roman"/>
          <w:b/>
          <w:bCs/>
          <w:lang w:val="en-US"/>
        </w:rPr>
        <w:t xml:space="preserve"> 1. </w:t>
      </w:r>
      <w:r w:rsidRPr="00A35FB6">
        <w:rPr>
          <w:rFonts w:ascii="Times New Roman" w:hAnsi="Times New Roman" w:cs="Times New Roman"/>
          <w:lang w:val="en-US"/>
        </w:rPr>
        <w:t>Combination of Medial Subject Headings (MeSH) and text words used for the literature search in different database</w:t>
      </w:r>
    </w:p>
    <w:p w14:paraId="4CCF5707" w14:textId="2E66569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u w:val="single"/>
          <w:lang w:val="en-US" w:eastAsia="it-IT"/>
          <w14:ligatures w14:val="none"/>
        </w:rPr>
        <w:t>Pubmed</w:t>
      </w:r>
    </w:p>
    <w:p w14:paraId="494A7DEF"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1: Technology Knowledge</w:t>
      </w:r>
    </w:p>
    <w:p w14:paraId="49CE2439"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digital divide”[Mesh] OR “digital literacy”[tw] OR “digital health literacy”[tw] OR “digital readiness”[tw] OR “digital use”[tw] OR “digital barriers”[tw] OR “ehealth literacy”[tw] OR “technological literacy”[tw]  OR “technological familiarity”[tw] OR “technological readiness”[tw] OR “technological use”[tw] OR “technological barriers”[tw] OR technolog*[tw]</w:t>
      </w:r>
    </w:p>
    <w:p w14:paraId="045075DA"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2: Digital Device</w:t>
      </w:r>
    </w:p>
    <w:p w14:paraId="1DC5E930"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6"/>
          <w:szCs w:val="26"/>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mobile applications”[Mesh] OR "digital technology"[Mesh] OR “mobile application*”[tw] OR “mobile app*”[tw] OR “mobile technolog*”[tw] OR “mobile healthcare”[tw] OR “mobile healthcare”[tw] OR mHealth[tw] OR smartphone[tw] OR iphone[tw] OR tablet[tw] OR ipad[tw] OR laptop[tw]</w:t>
      </w:r>
    </w:p>
    <w:p w14:paraId="4C8FAABB"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3: Patients/caregivers</w:t>
      </w:r>
    </w:p>
    <w:p w14:paraId="3E95AF09"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 xml:space="preserve">Keywords: </w:t>
      </w:r>
      <w:r w:rsidRPr="00A35FB6">
        <w:rPr>
          <w:rFonts w:ascii="Times New Roman" w:eastAsia="Times New Roman" w:hAnsi="Times New Roman" w:cs="Times New Roman"/>
          <w:color w:val="000000"/>
          <w:kern w:val="0"/>
          <w:sz w:val="24"/>
          <w:szCs w:val="24"/>
          <w:lang w:val="en-US" w:eastAsia="it-IT"/>
          <w14:ligatures w14:val="none"/>
        </w:rPr>
        <w:t>"Alzheimer Disease"[Mesh] OR Alzheimer*[tw] OR "Alzheimer’s dementia"[tw]</w:t>
      </w:r>
    </w:p>
    <w:p w14:paraId="0F68C3B7" w14:textId="77777777" w:rsidR="00D04D8F" w:rsidRPr="00A35FB6" w:rsidRDefault="00D04D8F" w:rsidP="00D04D8F">
      <w:pPr>
        <w:spacing w:after="0" w:line="240" w:lineRule="auto"/>
        <w:rPr>
          <w:rFonts w:ascii="Times New Roman" w:eastAsia="Times New Roman" w:hAnsi="Times New Roman" w:cs="Times New Roman"/>
          <w:kern w:val="0"/>
          <w:sz w:val="24"/>
          <w:szCs w:val="24"/>
          <w:lang w:val="en-US" w:eastAsia="it-IT"/>
          <w14:ligatures w14:val="none"/>
        </w:rPr>
      </w:pPr>
    </w:p>
    <w:p w14:paraId="4128F5FB" w14:textId="41BA1763"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u w:val="single"/>
          <w:lang w:val="en-US" w:eastAsia="it-IT"/>
          <w14:ligatures w14:val="none"/>
        </w:rPr>
        <w:t>Scopus</w:t>
      </w:r>
    </w:p>
    <w:p w14:paraId="5B71885B"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1: Technology Knowledge</w:t>
      </w:r>
    </w:p>
    <w:p w14:paraId="2D88F3A9"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digital divide” OR “digital literacy” OR “digital health literacy” OR “digital readiness” OR “digital use” OR “digital barriers” OR “ehealth literacy” OR “technological literacy” OR “technological familiarity” OR “technological readiness” OR “technological use” OR “technological barriers” OR technolog*</w:t>
      </w:r>
    </w:p>
    <w:p w14:paraId="79F863BF"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2: Digital Device</w:t>
      </w:r>
    </w:p>
    <w:p w14:paraId="49178FEC"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6"/>
          <w:szCs w:val="26"/>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mobile applications” OR "digital technology" OR “mobile application*” OR “mobile app*” OR “mobile technolog*” OR “mobile healthcare” OR “mobile healthcare” OR mHealth OR smartphone OR iphone OR tablet OR ipad OR laptop</w:t>
      </w:r>
    </w:p>
    <w:p w14:paraId="27F91C30"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3: Patients/caregivers</w:t>
      </w:r>
    </w:p>
    <w:p w14:paraId="1ABB33E8"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 xml:space="preserve">Keywords: </w:t>
      </w:r>
      <w:r w:rsidRPr="00A35FB6">
        <w:rPr>
          <w:rFonts w:ascii="Times New Roman" w:eastAsia="Times New Roman" w:hAnsi="Times New Roman" w:cs="Times New Roman"/>
          <w:color w:val="000000"/>
          <w:kern w:val="0"/>
          <w:sz w:val="24"/>
          <w:szCs w:val="24"/>
          <w:lang w:val="en-US" w:eastAsia="it-IT"/>
          <w14:ligatures w14:val="none"/>
        </w:rPr>
        <w:t>"Alzheimer Disease" OR Alzheimer* OR "Alzheimer’s dementia"</w:t>
      </w:r>
    </w:p>
    <w:p w14:paraId="1AC31649" w14:textId="77777777" w:rsidR="00D04D8F" w:rsidRPr="00A35FB6" w:rsidRDefault="00D04D8F" w:rsidP="00D04D8F">
      <w:pPr>
        <w:spacing w:after="0" w:line="240" w:lineRule="auto"/>
        <w:rPr>
          <w:rFonts w:ascii="Times New Roman" w:eastAsia="Times New Roman" w:hAnsi="Times New Roman" w:cs="Times New Roman"/>
          <w:kern w:val="0"/>
          <w:sz w:val="24"/>
          <w:szCs w:val="24"/>
          <w:lang w:val="en-US" w:eastAsia="it-IT"/>
          <w14:ligatures w14:val="none"/>
        </w:rPr>
      </w:pPr>
    </w:p>
    <w:p w14:paraId="493AC18A" w14:textId="710689F3"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u w:val="single"/>
          <w:lang w:val="en-US" w:eastAsia="it-IT"/>
          <w14:ligatures w14:val="none"/>
        </w:rPr>
        <w:t>Embase</w:t>
      </w:r>
    </w:p>
    <w:p w14:paraId="6E1FAEDC"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1: Technology Knowledge</w:t>
      </w:r>
    </w:p>
    <w:p w14:paraId="5084250F"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digital divide’:ti,ab,kw OR ‘digital literacy’:ti,ab,kw OR ‘digital health literacy’:ti,ab,kw OR ‘digital readiness’:ti,ab,kw OR ‘digital use’:ti,ab,kw OR ‘digital barriers’:ti,ab,kw OR ‘ehealth literacy’:ti,ab,kw OR ‘technological literacy’:ti,ab,kw OR </w:t>
      </w:r>
      <w:r w:rsidRPr="00A35FB6">
        <w:rPr>
          <w:rFonts w:ascii="Times New Roman" w:eastAsia="Times New Roman" w:hAnsi="Times New Roman" w:cs="Times New Roman"/>
          <w:color w:val="000000"/>
          <w:kern w:val="0"/>
          <w:sz w:val="24"/>
          <w:szCs w:val="24"/>
          <w:lang w:val="en-US" w:eastAsia="it-IT"/>
          <w14:ligatures w14:val="none"/>
        </w:rPr>
        <w:lastRenderedPageBreak/>
        <w:t>‘technological familiarity’:ti,ab,kw OR ‘technological readiness’:ti,ab,kw OR ‘technological use’:ti,ab,kw OR ‘technological barriers’:ti,ab,kw OR ‘technology’:ti,ab,kw</w:t>
      </w:r>
    </w:p>
    <w:p w14:paraId="788E8318"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2: Digital Device</w:t>
      </w:r>
    </w:p>
    <w:p w14:paraId="0E4816F9"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6"/>
          <w:szCs w:val="26"/>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mobile applications’:ti,ab,kw OR ‘digital technology’:ti,ab,kw OR ‘mobile app’:ti,ab,kw OR ‘mobile technology’:ti,ab,kw OR ‘mobile healthcare’:ti,ab,kw OR ‘mobile healthcare’:ti,ab,kw OR ‘mHealth’:ti,ab,kw OR ‘smartphone’:ti,ab,kw OR ‘iphone’:ti,ab,kw OR ‘tablet’:ti,ab,kw OR ‘ipad’:ti,ab,kw OR ‘laptop’:ti,ab,kw</w:t>
      </w:r>
    </w:p>
    <w:p w14:paraId="7EA60D9E"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3: Patients/caregivers</w:t>
      </w:r>
    </w:p>
    <w:p w14:paraId="43656B52"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 xml:space="preserve">Keywords: </w:t>
      </w:r>
      <w:r w:rsidRPr="00A35FB6">
        <w:rPr>
          <w:rFonts w:ascii="Times New Roman" w:eastAsia="Times New Roman" w:hAnsi="Times New Roman" w:cs="Times New Roman"/>
          <w:color w:val="000000"/>
          <w:kern w:val="0"/>
          <w:sz w:val="24"/>
          <w:szCs w:val="24"/>
          <w:lang w:val="en-US" w:eastAsia="it-IT"/>
          <w14:ligatures w14:val="none"/>
        </w:rPr>
        <w:t>‘Alzheimer Disease’/de OR ‘Alzheimer’:ti,ab,kw OR ‘Alzheimer dementia’/de</w:t>
      </w:r>
    </w:p>
    <w:p w14:paraId="24D30B9F" w14:textId="77777777" w:rsidR="00D04D8F" w:rsidRPr="00A35FB6" w:rsidRDefault="00D04D8F" w:rsidP="00D04D8F">
      <w:pPr>
        <w:spacing w:after="0" w:line="240" w:lineRule="auto"/>
        <w:rPr>
          <w:rFonts w:ascii="Times New Roman" w:eastAsia="Times New Roman" w:hAnsi="Times New Roman" w:cs="Times New Roman"/>
          <w:kern w:val="0"/>
          <w:sz w:val="24"/>
          <w:szCs w:val="24"/>
          <w:lang w:val="en-US" w:eastAsia="it-IT"/>
          <w14:ligatures w14:val="none"/>
        </w:rPr>
      </w:pPr>
    </w:p>
    <w:p w14:paraId="4F719CA4" w14:textId="78ADEBE6"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u w:val="single"/>
          <w:lang w:val="en-US" w:eastAsia="it-IT"/>
          <w14:ligatures w14:val="none"/>
        </w:rPr>
        <w:t>CINAHL</w:t>
      </w:r>
    </w:p>
    <w:p w14:paraId="54931D2A"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1: Technology Knowledge</w:t>
      </w:r>
    </w:p>
    <w:p w14:paraId="2AD2A914"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 xml:space="preserve">Keywords: </w:t>
      </w:r>
      <w:r w:rsidRPr="00A35FB6">
        <w:rPr>
          <w:rFonts w:ascii="Times New Roman" w:eastAsia="Times New Roman" w:hAnsi="Times New Roman" w:cs="Times New Roman"/>
          <w:color w:val="000000"/>
          <w:kern w:val="0"/>
          <w:sz w:val="24"/>
          <w:szCs w:val="24"/>
          <w:lang w:val="en-US" w:eastAsia="it-IT"/>
          <w14:ligatures w14:val="none"/>
        </w:rPr>
        <w:t>MH “digital divide” OR “digital literacy” OR “digital health literacy” OR “digital readiness” OR “digital use” OR “digital barriers” OR “ehealth literacy” OR “technological literacy” OR “technological familiarity” OR “technological readiness” OR “technological use” OR “technological barriers” OR “technology”</w:t>
      </w:r>
    </w:p>
    <w:p w14:paraId="6EAD2F6B"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2: Digital Device</w:t>
      </w:r>
    </w:p>
    <w:p w14:paraId="0500FCD5"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6"/>
          <w:szCs w:val="26"/>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MH “mobile applications” OR MH “digital technology” OR “mobile application” OR “mobile app” OR “mobile technology” OR “mobile healthcare” OR “mobile healthcare” OR “mHealth” OR “smartphone” OR “iphone” OR “tablet” OR “ipad” OR “laptop”</w:t>
      </w:r>
    </w:p>
    <w:p w14:paraId="11F02CA8" w14:textId="77777777" w:rsidR="00D04D8F" w:rsidRPr="00A35FB6" w:rsidRDefault="00D04D8F" w:rsidP="00D04D8F">
      <w:pPr>
        <w:spacing w:before="240" w:after="240" w:line="240" w:lineRule="auto"/>
        <w:rPr>
          <w:rFonts w:ascii="Times New Roman" w:eastAsia="Times New Roman" w:hAnsi="Times New Roman" w:cs="Times New Roman"/>
          <w:kern w:val="0"/>
          <w:sz w:val="24"/>
          <w:szCs w:val="24"/>
          <w:lang w:val="en-US" w:eastAsia="it-IT"/>
          <w14:ligatures w14:val="none"/>
        </w:rPr>
      </w:pPr>
      <w:r w:rsidRPr="00A35FB6">
        <w:rPr>
          <w:rFonts w:ascii="Times New Roman" w:eastAsia="Times New Roman" w:hAnsi="Times New Roman" w:cs="Times New Roman"/>
          <w:b/>
          <w:bCs/>
          <w:color w:val="000000"/>
          <w:kern w:val="0"/>
          <w:sz w:val="24"/>
          <w:szCs w:val="24"/>
          <w:lang w:val="en-US" w:eastAsia="it-IT"/>
          <w14:ligatures w14:val="none"/>
        </w:rPr>
        <w:t>Concept 3: Patients/caregivers</w:t>
      </w:r>
    </w:p>
    <w:p w14:paraId="19AA40A5" w14:textId="45EDE220" w:rsidR="00D04D8F" w:rsidRPr="00A35FB6" w:rsidRDefault="00D04D8F" w:rsidP="00D04D8F">
      <w:pPr>
        <w:rPr>
          <w:rFonts w:ascii="Times New Roman" w:hAnsi="Times New Roman" w:cs="Times New Roman"/>
          <w:b/>
          <w:bCs/>
          <w:lang w:val="en-US"/>
        </w:rPr>
      </w:pPr>
      <w:r w:rsidRPr="00A35FB6">
        <w:rPr>
          <w:rFonts w:ascii="Times New Roman" w:eastAsia="Times New Roman" w:hAnsi="Times New Roman" w:cs="Times New Roman"/>
          <w:b/>
          <w:bCs/>
          <w:color w:val="000000"/>
          <w:kern w:val="0"/>
          <w:sz w:val="24"/>
          <w:szCs w:val="24"/>
          <w:lang w:val="en-US" w:eastAsia="it-IT"/>
          <w14:ligatures w14:val="none"/>
        </w:rPr>
        <w:t>Keywords:</w:t>
      </w:r>
      <w:r w:rsidRPr="00A35FB6">
        <w:rPr>
          <w:rFonts w:ascii="Times New Roman" w:eastAsia="Times New Roman" w:hAnsi="Times New Roman" w:cs="Times New Roman"/>
          <w:color w:val="000000"/>
          <w:kern w:val="0"/>
          <w:sz w:val="24"/>
          <w:szCs w:val="24"/>
          <w:lang w:val="en-US" w:eastAsia="it-IT"/>
          <w14:ligatures w14:val="none"/>
        </w:rPr>
        <w:t xml:space="preserve"> MH “Alzheimer disease” OR “Alzheimer” OR “Alzheimer dementia”</w:t>
      </w:r>
    </w:p>
    <w:sectPr w:rsidR="00D04D8F" w:rsidRPr="00A35FB6">
      <w:headerReference w:type="even" r:id="rId6"/>
      <w:headerReference w:type="default" r:id="rId7"/>
      <w:footerReference w:type="even" r:id="rId8"/>
      <w:footerReference w:type="default" r:id="rId9"/>
      <w:headerReference w:type="first" r:id="rId10"/>
      <w:footerReference w:type="firs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6EB51" w14:textId="77777777" w:rsidR="00FE49B0" w:rsidRDefault="00FE49B0" w:rsidP="00EA14C2">
      <w:pPr>
        <w:spacing w:after="0" w:line="240" w:lineRule="auto"/>
      </w:pPr>
      <w:r>
        <w:separator/>
      </w:r>
    </w:p>
  </w:endnote>
  <w:endnote w:type="continuationSeparator" w:id="0">
    <w:p w14:paraId="34FC7495" w14:textId="77777777" w:rsidR="00FE49B0" w:rsidRDefault="00FE49B0" w:rsidP="00EA1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15BFD8" w14:textId="77777777" w:rsidR="00EA14C2" w:rsidRDefault="00EA14C2">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8571127"/>
      <w:docPartObj>
        <w:docPartGallery w:val="Page Numbers (Bottom of Page)"/>
        <w:docPartUnique/>
      </w:docPartObj>
    </w:sdtPr>
    <w:sdtContent>
      <w:p w14:paraId="4B6319DA" w14:textId="4078FBD6" w:rsidR="00EA14C2" w:rsidRDefault="00EA14C2">
        <w:pPr>
          <w:pStyle w:val="Pidipagina"/>
          <w:jc w:val="center"/>
        </w:pPr>
        <w:r>
          <w:fldChar w:fldCharType="begin"/>
        </w:r>
        <w:r>
          <w:instrText>PAGE   \* MERGEFORMAT</w:instrText>
        </w:r>
        <w:r>
          <w:fldChar w:fldCharType="separate"/>
        </w:r>
        <w:r>
          <w:t>2</w:t>
        </w:r>
        <w:r>
          <w:fldChar w:fldCharType="end"/>
        </w:r>
      </w:p>
    </w:sdtContent>
  </w:sdt>
  <w:p w14:paraId="1FD4A163" w14:textId="77777777" w:rsidR="00EA14C2" w:rsidRDefault="00EA14C2">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7D2F3C" w14:textId="77777777" w:rsidR="00EA14C2" w:rsidRDefault="00EA14C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BCD9D0" w14:textId="77777777" w:rsidR="00FE49B0" w:rsidRDefault="00FE49B0" w:rsidP="00EA14C2">
      <w:pPr>
        <w:spacing w:after="0" w:line="240" w:lineRule="auto"/>
      </w:pPr>
      <w:r>
        <w:separator/>
      </w:r>
    </w:p>
  </w:footnote>
  <w:footnote w:type="continuationSeparator" w:id="0">
    <w:p w14:paraId="2971625E" w14:textId="77777777" w:rsidR="00FE49B0" w:rsidRDefault="00FE49B0" w:rsidP="00EA14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7629E0" w14:textId="77777777" w:rsidR="00EA14C2" w:rsidRDefault="00EA14C2">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604E53" w14:textId="77777777" w:rsidR="00EA14C2" w:rsidRDefault="00EA14C2">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713E9E" w14:textId="77777777" w:rsidR="00EA14C2" w:rsidRDefault="00EA14C2">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305"/>
    <w:rsid w:val="00085079"/>
    <w:rsid w:val="00212B73"/>
    <w:rsid w:val="00830CEC"/>
    <w:rsid w:val="00A240E5"/>
    <w:rsid w:val="00A35FB6"/>
    <w:rsid w:val="00CE0305"/>
    <w:rsid w:val="00D04D8F"/>
    <w:rsid w:val="00D179D4"/>
    <w:rsid w:val="00D44B8B"/>
    <w:rsid w:val="00D7618A"/>
    <w:rsid w:val="00E31F93"/>
    <w:rsid w:val="00EA14C2"/>
    <w:rsid w:val="00FE49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C5C057"/>
  <w15:chartTrackingRefBased/>
  <w15:docId w15:val="{8FEADF90-C3DD-4815-86D7-2C9F98AEB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D04D8F"/>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styleId="Intestazione">
    <w:name w:val="header"/>
    <w:basedOn w:val="Normale"/>
    <w:link w:val="IntestazioneCarattere"/>
    <w:uiPriority w:val="99"/>
    <w:unhideWhenUsed/>
    <w:rsid w:val="00EA14C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A14C2"/>
  </w:style>
  <w:style w:type="paragraph" w:styleId="Pidipagina">
    <w:name w:val="footer"/>
    <w:basedOn w:val="Normale"/>
    <w:link w:val="PidipaginaCarattere"/>
    <w:uiPriority w:val="99"/>
    <w:unhideWhenUsed/>
    <w:rsid w:val="00EA14C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A1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56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1</Words>
  <Characters>2857</Characters>
  <Application>Microsoft Office Word</Application>
  <DocSecurity>0</DocSecurity>
  <Lines>23</Lines>
  <Paragraphs>6</Paragraphs>
  <ScaleCrop>false</ScaleCrop>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nzavolta</dc:creator>
  <cp:keywords/>
  <dc:description/>
  <cp:lastModifiedBy>Andrea Panzavolta</cp:lastModifiedBy>
  <cp:revision>9</cp:revision>
  <dcterms:created xsi:type="dcterms:W3CDTF">2023-10-31T17:32:00Z</dcterms:created>
  <dcterms:modified xsi:type="dcterms:W3CDTF">2024-06-1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d30cbee77b7d737fe2488390ce6b8f9bab903577d8ed5e41d71fdd29d83083</vt:lpwstr>
  </property>
</Properties>
</file>